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3403C" w14:textId="77777777" w:rsidR="005A0E9D" w:rsidRDefault="005A0E9D" w:rsidP="005A0E9D">
      <w:pPr>
        <w:pStyle w:val="Heading1"/>
      </w:pPr>
      <w:r>
        <w:t>Supplementary material</w:t>
      </w:r>
    </w:p>
    <w:p w14:paraId="1F0B690F" w14:textId="77777777" w:rsidR="00862763" w:rsidRPr="00862763" w:rsidRDefault="005A0E9D" w:rsidP="005A0E9D">
      <w:pPr>
        <w:pStyle w:val="Heading2"/>
      </w:pPr>
      <w:r w:rsidRPr="00862763">
        <w:t xml:space="preserve">Full search strategy </w:t>
      </w:r>
    </w:p>
    <w:p w14:paraId="79C41D54" w14:textId="683D5305" w:rsidR="005A0E9D" w:rsidRPr="00862763" w:rsidRDefault="00862763" w:rsidP="00862763">
      <w:p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 xml:space="preserve">Dates searched: </w:t>
      </w:r>
      <w:r w:rsidR="005A0E9D" w:rsidRPr="00862763">
        <w:rPr>
          <w:rFonts w:ascii="Arial" w:hAnsi="Arial" w:cs="Arial"/>
          <w:sz w:val="20"/>
          <w:szCs w:val="20"/>
        </w:rPr>
        <w:t xml:space="preserve">6 November 2018 </w:t>
      </w:r>
      <w:r w:rsidRPr="00862763">
        <w:rPr>
          <w:rFonts w:ascii="Arial" w:hAnsi="Arial" w:cs="Arial"/>
          <w:sz w:val="20"/>
          <w:szCs w:val="20"/>
        </w:rPr>
        <w:t>to</w:t>
      </w:r>
      <w:r w:rsidR="005A0E9D" w:rsidRPr="00862763">
        <w:rPr>
          <w:rFonts w:ascii="Arial" w:hAnsi="Arial" w:cs="Arial"/>
          <w:sz w:val="20"/>
          <w:szCs w:val="20"/>
        </w:rPr>
        <w:t xml:space="preserve"> 12 October 2021</w:t>
      </w:r>
    </w:p>
    <w:p w14:paraId="73A6100E" w14:textId="77777777" w:rsidR="005A0E9D" w:rsidRPr="00862763" w:rsidRDefault="005A0E9D" w:rsidP="005A0E9D">
      <w:p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>EMBASE (121 records):</w:t>
      </w:r>
    </w:p>
    <w:p w14:paraId="44C2E2B2" w14:textId="77777777" w:rsidR="005A0E9D" w:rsidRPr="00862763" w:rsidRDefault="005A0E9D" w:rsidP="005A0E9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 xml:space="preserve">exp randomised controlled trial/ </w:t>
      </w:r>
    </w:p>
    <w:p w14:paraId="037F9904" w14:textId="77777777" w:rsidR="005A0E9D" w:rsidRPr="00862763" w:rsidRDefault="005A0E9D" w:rsidP="005A0E9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 xml:space="preserve">exp animal/ not human/ </w:t>
      </w:r>
    </w:p>
    <w:p w14:paraId="511DD378" w14:textId="77777777" w:rsidR="005A0E9D" w:rsidRPr="00862763" w:rsidRDefault="005A0E9D" w:rsidP="005A0E9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 xml:space="preserve">exp stroke/ </w:t>
      </w:r>
    </w:p>
    <w:p w14:paraId="00467219" w14:textId="77777777" w:rsidR="005A0E9D" w:rsidRPr="00862763" w:rsidRDefault="005A0E9D" w:rsidP="005A0E9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>((</w:t>
      </w:r>
      <w:proofErr w:type="spellStart"/>
      <w:r w:rsidRPr="00862763">
        <w:rPr>
          <w:rFonts w:ascii="Arial" w:hAnsi="Arial" w:cs="Arial"/>
          <w:sz w:val="20"/>
          <w:szCs w:val="20"/>
        </w:rPr>
        <w:t>adjudicat</w:t>
      </w:r>
      <w:proofErr w:type="spellEnd"/>
      <w:r w:rsidRPr="00862763">
        <w:rPr>
          <w:rFonts w:ascii="Arial" w:hAnsi="Arial" w:cs="Arial"/>
          <w:sz w:val="20"/>
          <w:szCs w:val="20"/>
        </w:rPr>
        <w:t xml:space="preserve">* or endpoint or outcome or review or classification or central or </w:t>
      </w:r>
      <w:proofErr w:type="gramStart"/>
      <w:r w:rsidRPr="00862763">
        <w:rPr>
          <w:rFonts w:ascii="Arial" w:hAnsi="Arial" w:cs="Arial"/>
          <w:sz w:val="20"/>
          <w:szCs w:val="20"/>
        </w:rPr>
        <w:t>event)adj</w:t>
      </w:r>
      <w:proofErr w:type="gramEnd"/>
      <w:r w:rsidRPr="00862763">
        <w:rPr>
          <w:rFonts w:ascii="Arial" w:hAnsi="Arial" w:cs="Arial"/>
          <w:sz w:val="20"/>
          <w:szCs w:val="20"/>
        </w:rPr>
        <w:t>2(</w:t>
      </w:r>
      <w:proofErr w:type="spellStart"/>
      <w:r w:rsidRPr="00862763">
        <w:rPr>
          <w:rFonts w:ascii="Arial" w:hAnsi="Arial" w:cs="Arial"/>
          <w:sz w:val="20"/>
          <w:szCs w:val="20"/>
        </w:rPr>
        <w:t>adjudicat</w:t>
      </w:r>
      <w:proofErr w:type="spellEnd"/>
      <w:r w:rsidRPr="00862763">
        <w:rPr>
          <w:rFonts w:ascii="Arial" w:hAnsi="Arial" w:cs="Arial"/>
          <w:sz w:val="20"/>
          <w:szCs w:val="20"/>
        </w:rPr>
        <w:t>* or committee or panel or review)).</w:t>
      </w:r>
      <w:proofErr w:type="spellStart"/>
      <w:r w:rsidRPr="00862763">
        <w:rPr>
          <w:rFonts w:ascii="Arial" w:hAnsi="Arial" w:cs="Arial"/>
          <w:sz w:val="20"/>
          <w:szCs w:val="20"/>
        </w:rPr>
        <w:t>mp</w:t>
      </w:r>
      <w:proofErr w:type="spellEnd"/>
      <w:r w:rsidRPr="00862763">
        <w:rPr>
          <w:rFonts w:ascii="Arial" w:hAnsi="Arial" w:cs="Arial"/>
          <w:sz w:val="20"/>
          <w:szCs w:val="20"/>
        </w:rPr>
        <w:t xml:space="preserve">. </w:t>
      </w:r>
    </w:p>
    <w:p w14:paraId="2993D1D8" w14:textId="77777777" w:rsidR="005A0E9D" w:rsidRPr="00862763" w:rsidRDefault="005A0E9D" w:rsidP="005A0E9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 xml:space="preserve">1 not 2 </w:t>
      </w:r>
    </w:p>
    <w:p w14:paraId="26E61E1E" w14:textId="77777777" w:rsidR="005A0E9D" w:rsidRPr="00862763" w:rsidRDefault="005A0E9D" w:rsidP="005A0E9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>3 and 4 and 5</w:t>
      </w:r>
    </w:p>
    <w:p w14:paraId="651E342C" w14:textId="77777777" w:rsidR="005A0E9D" w:rsidRPr="00862763" w:rsidRDefault="005A0E9D" w:rsidP="005A0E9D">
      <w:p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>MEDLINE (49 records):</w:t>
      </w:r>
    </w:p>
    <w:p w14:paraId="52C45C91" w14:textId="77777777" w:rsidR="005A0E9D" w:rsidRPr="00862763" w:rsidRDefault="005A0E9D" w:rsidP="005A0E9D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 xml:space="preserve">exp Randomized controlled trial/ </w:t>
      </w:r>
    </w:p>
    <w:p w14:paraId="522005AF" w14:textId="77777777" w:rsidR="005A0E9D" w:rsidRPr="00862763" w:rsidRDefault="005A0E9D" w:rsidP="005A0E9D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 xml:space="preserve">exp animals/ not exp humans/ </w:t>
      </w:r>
    </w:p>
    <w:p w14:paraId="3186F0B4" w14:textId="77777777" w:rsidR="005A0E9D" w:rsidRPr="00862763" w:rsidRDefault="005A0E9D" w:rsidP="005A0E9D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 xml:space="preserve">exp Stroke/ </w:t>
      </w:r>
    </w:p>
    <w:p w14:paraId="20CCF2F9" w14:textId="77777777" w:rsidR="005A0E9D" w:rsidRPr="00862763" w:rsidRDefault="005A0E9D" w:rsidP="005A0E9D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>((</w:t>
      </w:r>
      <w:proofErr w:type="spellStart"/>
      <w:r w:rsidRPr="00862763">
        <w:rPr>
          <w:rFonts w:ascii="Arial" w:hAnsi="Arial" w:cs="Arial"/>
          <w:sz w:val="20"/>
          <w:szCs w:val="20"/>
        </w:rPr>
        <w:t>adjudicat</w:t>
      </w:r>
      <w:proofErr w:type="spellEnd"/>
      <w:r w:rsidRPr="00862763">
        <w:rPr>
          <w:rFonts w:ascii="Arial" w:hAnsi="Arial" w:cs="Arial"/>
          <w:sz w:val="20"/>
          <w:szCs w:val="20"/>
        </w:rPr>
        <w:t xml:space="preserve">* or endpoint or outcome or review or classification or central or </w:t>
      </w:r>
      <w:proofErr w:type="gramStart"/>
      <w:r w:rsidRPr="00862763">
        <w:rPr>
          <w:rFonts w:ascii="Arial" w:hAnsi="Arial" w:cs="Arial"/>
          <w:sz w:val="20"/>
          <w:szCs w:val="20"/>
        </w:rPr>
        <w:t>event)adj</w:t>
      </w:r>
      <w:proofErr w:type="gramEnd"/>
      <w:r w:rsidRPr="00862763">
        <w:rPr>
          <w:rFonts w:ascii="Arial" w:hAnsi="Arial" w:cs="Arial"/>
          <w:sz w:val="20"/>
          <w:szCs w:val="20"/>
        </w:rPr>
        <w:t>2(</w:t>
      </w:r>
      <w:proofErr w:type="spellStart"/>
      <w:r w:rsidRPr="00862763">
        <w:rPr>
          <w:rFonts w:ascii="Arial" w:hAnsi="Arial" w:cs="Arial"/>
          <w:sz w:val="20"/>
          <w:szCs w:val="20"/>
        </w:rPr>
        <w:t>adjudicat</w:t>
      </w:r>
      <w:proofErr w:type="spellEnd"/>
      <w:r w:rsidRPr="00862763">
        <w:rPr>
          <w:rFonts w:ascii="Arial" w:hAnsi="Arial" w:cs="Arial"/>
          <w:sz w:val="20"/>
          <w:szCs w:val="20"/>
        </w:rPr>
        <w:t>* or committee or panel or review)).</w:t>
      </w:r>
      <w:proofErr w:type="spellStart"/>
      <w:r w:rsidRPr="00862763">
        <w:rPr>
          <w:rFonts w:ascii="Arial" w:hAnsi="Arial" w:cs="Arial"/>
          <w:sz w:val="20"/>
          <w:szCs w:val="20"/>
        </w:rPr>
        <w:t>mp</w:t>
      </w:r>
      <w:proofErr w:type="spellEnd"/>
      <w:r w:rsidRPr="00862763">
        <w:rPr>
          <w:rFonts w:ascii="Arial" w:hAnsi="Arial" w:cs="Arial"/>
          <w:sz w:val="20"/>
          <w:szCs w:val="20"/>
        </w:rPr>
        <w:t xml:space="preserve">. </w:t>
      </w:r>
    </w:p>
    <w:p w14:paraId="7191FC2B" w14:textId="77777777" w:rsidR="005A0E9D" w:rsidRPr="00862763" w:rsidRDefault="005A0E9D" w:rsidP="005A0E9D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 xml:space="preserve">1 not 2 </w:t>
      </w:r>
    </w:p>
    <w:p w14:paraId="0883E2EE" w14:textId="77777777" w:rsidR="005A0E9D" w:rsidRPr="00862763" w:rsidRDefault="005A0E9D" w:rsidP="005A0E9D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>3 and 4 and 5</w:t>
      </w:r>
    </w:p>
    <w:p w14:paraId="46A567C1" w14:textId="77777777" w:rsidR="005A0E9D" w:rsidRPr="00862763" w:rsidRDefault="005A0E9D" w:rsidP="005A0E9D">
      <w:p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>Google Scholar (first 100 records screened):</w:t>
      </w:r>
    </w:p>
    <w:p w14:paraId="528A1FCB" w14:textId="77777777" w:rsidR="005A0E9D" w:rsidRPr="00862763" w:rsidRDefault="005A0E9D" w:rsidP="005A0E9D">
      <w:pPr>
        <w:rPr>
          <w:rFonts w:ascii="Arial" w:hAnsi="Arial" w:cs="Arial"/>
          <w:sz w:val="20"/>
          <w:szCs w:val="20"/>
        </w:rPr>
      </w:pPr>
      <w:r w:rsidRPr="00862763">
        <w:rPr>
          <w:rFonts w:ascii="Arial" w:hAnsi="Arial" w:cs="Arial"/>
          <w:sz w:val="20"/>
          <w:szCs w:val="20"/>
        </w:rPr>
        <w:t>(“randomised” OR “randomized”) AND "stroke" AND ("adjudication" OR "outcome assessment" OR "event panel" OR "endpoint committee" OR "review committee" OR "central review” OR “event committee”)</w:t>
      </w:r>
    </w:p>
    <w:p w14:paraId="4BFAD342" w14:textId="61EB5A74" w:rsidR="00862763" w:rsidRDefault="00862763">
      <w:r>
        <w:br w:type="page"/>
      </w:r>
    </w:p>
    <w:p w14:paraId="7F0B9E72" w14:textId="6755595C" w:rsidR="00862763" w:rsidRDefault="00862763" w:rsidP="00862763">
      <w:pPr>
        <w:spacing w:after="0" w:line="48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 xml:space="preserve">Supplementary </w:t>
      </w:r>
      <w:r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1</w:t>
      </w:r>
      <w:r w:rsidRPr="00214E53">
        <w:rPr>
          <w:rFonts w:ascii="Arial" w:hAnsi="Arial" w:cs="Arial"/>
          <w:b/>
          <w:sz w:val="20"/>
        </w:rPr>
        <w:t>:</w:t>
      </w:r>
      <w:r>
        <w:rPr>
          <w:rFonts w:ascii="Arial" w:hAnsi="Arial" w:cs="Arial"/>
          <w:sz w:val="20"/>
        </w:rPr>
        <w:t xml:space="preserve"> Different methods of central adjudication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22"/>
        <w:gridCol w:w="2551"/>
        <w:gridCol w:w="2126"/>
        <w:gridCol w:w="3261"/>
      </w:tblGrid>
      <w:tr w:rsidR="00862763" w14:paraId="7157CAD8" w14:textId="77777777" w:rsidTr="000F0026">
        <w:tc>
          <w:tcPr>
            <w:tcW w:w="2122" w:type="dxa"/>
          </w:tcPr>
          <w:p w14:paraId="7BCA6822" w14:textId="77777777" w:rsidR="00862763" w:rsidRPr="001337E2" w:rsidRDefault="00862763" w:rsidP="000F0026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1337E2">
              <w:rPr>
                <w:rFonts w:ascii="Arial" w:hAnsi="Arial" w:cs="Arial"/>
                <w:b/>
                <w:sz w:val="20"/>
              </w:rPr>
              <w:t>Method</w:t>
            </w:r>
          </w:p>
        </w:tc>
        <w:tc>
          <w:tcPr>
            <w:tcW w:w="2551" w:type="dxa"/>
          </w:tcPr>
          <w:p w14:paraId="1F09CFC6" w14:textId="77777777" w:rsidR="00862763" w:rsidRPr="001337E2" w:rsidRDefault="00862763" w:rsidP="000F0026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1337E2"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2126" w:type="dxa"/>
          </w:tcPr>
          <w:p w14:paraId="5674964D" w14:textId="77777777" w:rsidR="00862763" w:rsidRPr="001337E2" w:rsidRDefault="00862763" w:rsidP="000F0026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1337E2">
              <w:rPr>
                <w:rFonts w:ascii="Arial" w:hAnsi="Arial" w:cs="Arial"/>
                <w:b/>
                <w:sz w:val="20"/>
              </w:rPr>
              <w:t>Pros</w:t>
            </w:r>
          </w:p>
        </w:tc>
        <w:tc>
          <w:tcPr>
            <w:tcW w:w="3261" w:type="dxa"/>
          </w:tcPr>
          <w:p w14:paraId="51B6EABA" w14:textId="77777777" w:rsidR="00862763" w:rsidRPr="001337E2" w:rsidRDefault="00862763" w:rsidP="000F0026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1337E2">
              <w:rPr>
                <w:rFonts w:ascii="Arial" w:hAnsi="Arial" w:cs="Arial"/>
                <w:b/>
                <w:sz w:val="20"/>
              </w:rPr>
              <w:t>Cons</w:t>
            </w:r>
          </w:p>
        </w:tc>
      </w:tr>
      <w:tr w:rsidR="00862763" w14:paraId="755CB8E1" w14:textId="77777777" w:rsidTr="000F0026">
        <w:tc>
          <w:tcPr>
            <w:tcW w:w="2122" w:type="dxa"/>
          </w:tcPr>
          <w:p w14:paraId="500DA22D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judication of site-reported events (SR)</w:t>
            </w:r>
          </w:p>
        </w:tc>
        <w:tc>
          <w:tcPr>
            <w:tcW w:w="2551" w:type="dxa"/>
          </w:tcPr>
          <w:p w14:paraId="36136CCB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nly events identified by the site investigator are sent for adjudication.</w:t>
            </w:r>
          </w:p>
        </w:tc>
        <w:tc>
          <w:tcPr>
            <w:tcW w:w="2126" w:type="dxa"/>
          </w:tcPr>
          <w:p w14:paraId="2241766C" w14:textId="77777777" w:rsidR="00862763" w:rsidRDefault="00862763" w:rsidP="0086276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imple, </w:t>
            </w:r>
            <w:proofErr w:type="gramStart"/>
            <w:r>
              <w:rPr>
                <w:rFonts w:ascii="Arial" w:hAnsi="Arial" w:cs="Arial"/>
                <w:sz w:val="20"/>
              </w:rPr>
              <w:t>quick</w:t>
            </w:r>
            <w:proofErr w:type="gramEnd"/>
            <w:r>
              <w:rPr>
                <w:rFonts w:ascii="Arial" w:hAnsi="Arial" w:cs="Arial"/>
                <w:sz w:val="20"/>
              </w:rPr>
              <w:t xml:space="preserve"> and easy to perform</w:t>
            </w:r>
          </w:p>
          <w:p w14:paraId="4468DC6F" w14:textId="77777777" w:rsidR="00862763" w:rsidRDefault="00862763" w:rsidP="0086276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east resource intensive</w:t>
            </w:r>
          </w:p>
          <w:p w14:paraId="05DD67F1" w14:textId="77777777" w:rsidR="00862763" w:rsidRPr="00B859C6" w:rsidRDefault="00862763" w:rsidP="0086276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biased if site investigators can always identify Non-events (</w:t>
            </w:r>
            <w:proofErr w:type="gramStart"/>
            <w:r>
              <w:rPr>
                <w:rFonts w:ascii="Arial" w:hAnsi="Arial" w:cs="Arial"/>
                <w:sz w:val="20"/>
              </w:rPr>
              <w:t>e.g.</w:t>
            </w:r>
            <w:proofErr w:type="gramEnd"/>
            <w:r>
              <w:rPr>
                <w:rFonts w:ascii="Arial" w:hAnsi="Arial" w:cs="Arial"/>
                <w:sz w:val="20"/>
              </w:rPr>
              <w:t xml:space="preserve"> never classify a Stroke as No Stroke)</w:t>
            </w:r>
          </w:p>
        </w:tc>
        <w:tc>
          <w:tcPr>
            <w:tcW w:w="3261" w:type="dxa"/>
          </w:tcPr>
          <w:p w14:paraId="19E94552" w14:textId="77777777" w:rsidR="00862763" w:rsidRDefault="00862763" w:rsidP="0086276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fter adjudication, the number of events can only stay the same or reduce.</w:t>
            </w:r>
          </w:p>
          <w:p w14:paraId="25151A2E" w14:textId="77777777" w:rsidR="00862763" w:rsidRDefault="00862763" w:rsidP="0086276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site investigators are poor at identifying events, then these will continue to be missed after adjudication</w:t>
            </w:r>
          </w:p>
          <w:p w14:paraId="359A23D0" w14:textId="77777777" w:rsidR="00862763" w:rsidRPr="00E974C8" w:rsidRDefault="00862763" w:rsidP="0086276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site investigators are biased, and not reporting events for specific participants, these biases will remain after adjudication</w:t>
            </w:r>
          </w:p>
        </w:tc>
      </w:tr>
      <w:tr w:rsidR="00862763" w14:paraId="6D4A7050" w14:textId="77777777" w:rsidTr="000F0026">
        <w:tc>
          <w:tcPr>
            <w:tcW w:w="2122" w:type="dxa"/>
          </w:tcPr>
          <w:p w14:paraId="012D732C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djudication of site-reported events and additional events </w:t>
            </w:r>
          </w:p>
        </w:tc>
        <w:tc>
          <w:tcPr>
            <w:tcW w:w="2551" w:type="dxa"/>
          </w:tcPr>
          <w:p w14:paraId="47A813F5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vents identified by the site investigator are sent for adjudication. In addition, alternative methods (</w:t>
            </w:r>
            <w:proofErr w:type="gramStart"/>
            <w:r>
              <w:rPr>
                <w:rFonts w:ascii="Arial" w:hAnsi="Arial" w:cs="Arial"/>
                <w:sz w:val="20"/>
              </w:rPr>
              <w:t>e.g.</w:t>
            </w:r>
            <w:proofErr w:type="gramEnd"/>
            <w:r>
              <w:rPr>
                <w:rFonts w:ascii="Arial" w:hAnsi="Arial" w:cs="Arial"/>
                <w:sz w:val="20"/>
              </w:rPr>
              <w:t xml:space="preserve"> using computer algorithms to trigger adjudication of events based on prognostic factors) are used to identify additional events. These additional events are also adjudicated. </w:t>
            </w:r>
          </w:p>
        </w:tc>
        <w:tc>
          <w:tcPr>
            <w:tcW w:w="2126" w:type="dxa"/>
          </w:tcPr>
          <w:p w14:paraId="161287F5" w14:textId="77777777" w:rsidR="00862763" w:rsidRDefault="00862763" w:rsidP="0086276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nables adjudicators to identify events that the site investigator missed</w:t>
            </w:r>
          </w:p>
          <w:p w14:paraId="5FF67ACC" w14:textId="77777777" w:rsidR="00862763" w:rsidRPr="003430C9" w:rsidRDefault="00862763" w:rsidP="00862763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as is always less than or equal to SR method</w:t>
            </w:r>
          </w:p>
        </w:tc>
        <w:tc>
          <w:tcPr>
            <w:tcW w:w="3261" w:type="dxa"/>
          </w:tcPr>
          <w:p w14:paraId="0DD1D82D" w14:textId="77777777" w:rsidR="00862763" w:rsidRDefault="00862763" w:rsidP="0086276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hod is </w:t>
            </w:r>
            <w:proofErr w:type="gramStart"/>
            <w:r>
              <w:rPr>
                <w:rFonts w:ascii="Arial" w:hAnsi="Arial" w:cs="Arial"/>
                <w:sz w:val="20"/>
              </w:rPr>
              <w:t>similar to</w:t>
            </w:r>
            <w:proofErr w:type="gramEnd"/>
            <w:r>
              <w:rPr>
                <w:rFonts w:ascii="Arial" w:hAnsi="Arial" w:cs="Arial"/>
                <w:sz w:val="20"/>
              </w:rPr>
              <w:t xml:space="preserve"> SR if methods to identify additional events are not effective</w:t>
            </w:r>
          </w:p>
          <w:p w14:paraId="465EF7AF" w14:textId="77777777" w:rsidR="00862763" w:rsidRDefault="00862763" w:rsidP="0086276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till open to bias if site investigators are poor at identifying Non-events and methods to identify additional events are poor</w:t>
            </w:r>
          </w:p>
          <w:p w14:paraId="4450DD66" w14:textId="77777777" w:rsidR="00862763" w:rsidRPr="00E974C8" w:rsidRDefault="00862763" w:rsidP="0086276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ditional methods may require lots of additional adjudication and resource</w:t>
            </w:r>
          </w:p>
        </w:tc>
      </w:tr>
      <w:tr w:rsidR="00862763" w14:paraId="7CD9CF8F" w14:textId="77777777" w:rsidTr="000F0026">
        <w:tc>
          <w:tcPr>
            <w:tcW w:w="2122" w:type="dxa"/>
          </w:tcPr>
          <w:p w14:paraId="5BC39A3B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judication of all participants</w:t>
            </w:r>
          </w:p>
        </w:tc>
        <w:tc>
          <w:tcPr>
            <w:tcW w:w="2551" w:type="dxa"/>
          </w:tcPr>
          <w:p w14:paraId="7A00BC4C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ll participants are adjudicated at some designated time-point</w:t>
            </w:r>
          </w:p>
        </w:tc>
        <w:tc>
          <w:tcPr>
            <w:tcW w:w="2126" w:type="dxa"/>
          </w:tcPr>
          <w:p w14:paraId="09449AE9" w14:textId="77777777" w:rsidR="00862763" w:rsidRDefault="00862763" w:rsidP="0086276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llows a completely blinded assessment of every participant</w:t>
            </w:r>
          </w:p>
          <w:p w14:paraId="27F79451" w14:textId="77777777" w:rsidR="00862763" w:rsidRPr="00B859C6" w:rsidRDefault="00862763" w:rsidP="00862763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east bias of all three methods</w:t>
            </w:r>
          </w:p>
        </w:tc>
        <w:tc>
          <w:tcPr>
            <w:tcW w:w="3261" w:type="dxa"/>
          </w:tcPr>
          <w:p w14:paraId="6001BFB1" w14:textId="77777777" w:rsidR="00862763" w:rsidRDefault="00862763" w:rsidP="0086276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Very challenging and resource intensive for large trials </w:t>
            </w:r>
          </w:p>
          <w:p w14:paraId="3E23C217" w14:textId="77777777" w:rsidR="00862763" w:rsidRPr="00E974C8" w:rsidRDefault="00862763" w:rsidP="00862763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fficult for trials in which the outcome is not measured at a fixed time-point (</w:t>
            </w:r>
            <w:proofErr w:type="gramStart"/>
            <w:r>
              <w:rPr>
                <w:rFonts w:ascii="Arial" w:hAnsi="Arial" w:cs="Arial"/>
                <w:sz w:val="20"/>
              </w:rPr>
              <w:t>e.g.</w:t>
            </w:r>
            <w:proofErr w:type="gramEnd"/>
            <w:r>
              <w:rPr>
                <w:rFonts w:ascii="Arial" w:hAnsi="Arial" w:cs="Arial"/>
                <w:sz w:val="20"/>
              </w:rPr>
              <w:t xml:space="preserve"> most prevention trials)</w:t>
            </w:r>
          </w:p>
        </w:tc>
      </w:tr>
    </w:tbl>
    <w:p w14:paraId="45EBB856" w14:textId="77777777" w:rsidR="00862763" w:rsidRDefault="00862763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6EFFA798" w14:textId="40DD30BB" w:rsidR="00862763" w:rsidRDefault="00862763" w:rsidP="00862763">
      <w:pPr>
        <w:spacing w:after="0" w:line="360" w:lineRule="auto"/>
        <w:rPr>
          <w:rFonts w:ascii="Arial" w:hAnsi="Arial" w:cs="Arial"/>
          <w:sz w:val="20"/>
        </w:rPr>
      </w:pPr>
      <w:bookmarkStart w:id="0" w:name="_Hlk94723010"/>
      <w:r>
        <w:rPr>
          <w:rFonts w:ascii="Arial" w:hAnsi="Arial" w:cs="Arial"/>
          <w:b/>
          <w:sz w:val="20"/>
        </w:rPr>
        <w:lastRenderedPageBreak/>
        <w:t xml:space="preserve">Supplementary </w:t>
      </w:r>
      <w:bookmarkEnd w:id="0"/>
      <w:r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2</w:t>
      </w:r>
      <w:r w:rsidRPr="00214E53">
        <w:rPr>
          <w:rFonts w:ascii="Arial" w:hAnsi="Arial" w:cs="Arial"/>
          <w:b/>
          <w:sz w:val="20"/>
        </w:rPr>
        <w:t>:</w:t>
      </w:r>
      <w:r>
        <w:rPr>
          <w:rFonts w:ascii="Arial" w:hAnsi="Arial" w:cs="Arial"/>
          <w:sz w:val="20"/>
        </w:rPr>
        <w:t xml:space="preserve"> Example of the processes required to facilitate central adjudication of site-reported events, with disagreements between the site investigator and central adjudicator settled by an additional adjudicator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211"/>
        <w:gridCol w:w="2880"/>
        <w:gridCol w:w="3543"/>
      </w:tblGrid>
      <w:tr w:rsidR="00862763" w14:paraId="0633294F" w14:textId="77777777" w:rsidTr="000F0026">
        <w:tc>
          <w:tcPr>
            <w:tcW w:w="3211" w:type="dxa"/>
          </w:tcPr>
          <w:p w14:paraId="60CD7544" w14:textId="77777777" w:rsidR="00862763" w:rsidRPr="001337E2" w:rsidRDefault="00862763" w:rsidP="000F0026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 w:rsidRPr="001337E2">
              <w:rPr>
                <w:rFonts w:ascii="Arial" w:hAnsi="Arial" w:cs="Arial"/>
                <w:b/>
                <w:sz w:val="20"/>
              </w:rPr>
              <w:t>Process</w:t>
            </w:r>
          </w:p>
        </w:tc>
        <w:tc>
          <w:tcPr>
            <w:tcW w:w="2880" w:type="dxa"/>
          </w:tcPr>
          <w:p w14:paraId="4518A611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Frequency</w:t>
            </w:r>
          </w:p>
        </w:tc>
        <w:tc>
          <w:tcPr>
            <w:tcW w:w="3543" w:type="dxa"/>
          </w:tcPr>
          <w:p w14:paraId="5DA7B763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source used</w:t>
            </w:r>
          </w:p>
        </w:tc>
      </w:tr>
      <w:tr w:rsidR="00862763" w14:paraId="52852F5E" w14:textId="77777777" w:rsidTr="000F0026">
        <w:tc>
          <w:tcPr>
            <w:tcW w:w="3211" w:type="dxa"/>
          </w:tcPr>
          <w:p w14:paraId="73C47517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ebsite creation</w:t>
            </w:r>
          </w:p>
        </w:tc>
        <w:tc>
          <w:tcPr>
            <w:tcW w:w="2880" w:type="dxa"/>
          </w:tcPr>
          <w:p w14:paraId="52CCF8CD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Once, often at the start of the trial </w:t>
            </w:r>
          </w:p>
        </w:tc>
        <w:tc>
          <w:tcPr>
            <w:tcW w:w="3543" w:type="dxa"/>
          </w:tcPr>
          <w:p w14:paraId="1C71BDA5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-ordinating centre (database programmer to develop website)</w:t>
            </w:r>
          </w:p>
        </w:tc>
      </w:tr>
      <w:tr w:rsidR="00862763" w14:paraId="3518CEEE" w14:textId="77777777" w:rsidTr="000F0026">
        <w:tc>
          <w:tcPr>
            <w:tcW w:w="3211" w:type="dxa"/>
          </w:tcPr>
          <w:p w14:paraId="5A770D7A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btain trial data for adjudication</w:t>
            </w:r>
          </w:p>
        </w:tc>
        <w:tc>
          <w:tcPr>
            <w:tcW w:w="2880" w:type="dxa"/>
          </w:tcPr>
          <w:p w14:paraId="244CE37A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er participant/event</w:t>
            </w:r>
          </w:p>
        </w:tc>
        <w:tc>
          <w:tcPr>
            <w:tcW w:w="3543" w:type="dxa"/>
          </w:tcPr>
          <w:p w14:paraId="34BF9736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-ordinating centre (trial staff to manage obtaining the information) and Trial sites (research staff to send the original source data)</w:t>
            </w:r>
          </w:p>
        </w:tc>
      </w:tr>
      <w:tr w:rsidR="00862763" w14:paraId="0FB21066" w14:textId="77777777" w:rsidTr="000F0026">
        <w:tc>
          <w:tcPr>
            <w:tcW w:w="3211" w:type="dxa"/>
          </w:tcPr>
          <w:p w14:paraId="13C751E9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onymising source material</w:t>
            </w:r>
          </w:p>
        </w:tc>
        <w:tc>
          <w:tcPr>
            <w:tcW w:w="2880" w:type="dxa"/>
          </w:tcPr>
          <w:p w14:paraId="609E1C21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er participant/event</w:t>
            </w:r>
          </w:p>
        </w:tc>
        <w:tc>
          <w:tcPr>
            <w:tcW w:w="3543" w:type="dxa"/>
          </w:tcPr>
          <w:p w14:paraId="2CA9F894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-ordinating centre (trial staff to check data) </w:t>
            </w:r>
          </w:p>
        </w:tc>
      </w:tr>
      <w:tr w:rsidR="00862763" w14:paraId="22CCB156" w14:textId="77777777" w:rsidTr="000F0026">
        <w:tc>
          <w:tcPr>
            <w:tcW w:w="3211" w:type="dxa"/>
          </w:tcPr>
          <w:p w14:paraId="3D2BC93C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judicating event/outcome</w:t>
            </w:r>
          </w:p>
        </w:tc>
        <w:tc>
          <w:tcPr>
            <w:tcW w:w="2880" w:type="dxa"/>
          </w:tcPr>
          <w:p w14:paraId="53D3D4C4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er adjudication</w:t>
            </w:r>
          </w:p>
        </w:tc>
        <w:tc>
          <w:tcPr>
            <w:tcW w:w="3543" w:type="dxa"/>
          </w:tcPr>
          <w:p w14:paraId="00965878" w14:textId="77777777" w:rsidR="00862763" w:rsidRPr="00290C51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290C51">
              <w:rPr>
                <w:rFonts w:ascii="Arial" w:hAnsi="Arial" w:cs="Arial"/>
                <w:sz w:val="20"/>
              </w:rPr>
              <w:t>Adjudicator (time) and Co-ordinating centre (direct payment e.g., £20)</w:t>
            </w:r>
          </w:p>
        </w:tc>
      </w:tr>
      <w:tr w:rsidR="00862763" w14:paraId="272CB234" w14:textId="77777777" w:rsidTr="000F0026">
        <w:tc>
          <w:tcPr>
            <w:tcW w:w="3211" w:type="dxa"/>
          </w:tcPr>
          <w:p w14:paraId="21BBFD7F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aling with queries from adjudicators</w:t>
            </w:r>
          </w:p>
        </w:tc>
        <w:tc>
          <w:tcPr>
            <w:tcW w:w="2880" w:type="dxa"/>
          </w:tcPr>
          <w:p w14:paraId="43F8BA87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liant on the quality of the original source data.</w:t>
            </w:r>
          </w:p>
        </w:tc>
        <w:tc>
          <w:tcPr>
            <w:tcW w:w="3543" w:type="dxa"/>
          </w:tcPr>
          <w:p w14:paraId="3818B6E1" w14:textId="77777777" w:rsidR="00862763" w:rsidRPr="00290C51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290C51">
              <w:rPr>
                <w:rFonts w:ascii="Arial" w:hAnsi="Arial" w:cs="Arial"/>
                <w:sz w:val="20"/>
              </w:rPr>
              <w:t>Co-ordinating centre (trial staff to correspond with queries)</w:t>
            </w:r>
          </w:p>
        </w:tc>
      </w:tr>
      <w:tr w:rsidR="00862763" w14:paraId="1AF1A472" w14:textId="77777777" w:rsidTr="000F0026">
        <w:tc>
          <w:tcPr>
            <w:tcW w:w="3211" w:type="dxa"/>
          </w:tcPr>
          <w:p w14:paraId="78BD2DE8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btaining additional information requested by adjudicators</w:t>
            </w:r>
          </w:p>
        </w:tc>
        <w:tc>
          <w:tcPr>
            <w:tcW w:w="2880" w:type="dxa"/>
          </w:tcPr>
          <w:p w14:paraId="0C972641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eliant on the quality of the original source data. </w:t>
            </w:r>
          </w:p>
        </w:tc>
        <w:tc>
          <w:tcPr>
            <w:tcW w:w="3543" w:type="dxa"/>
          </w:tcPr>
          <w:p w14:paraId="1DA34097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-ordinating centre (trial staff to request and manage obtaining the data) and Trial sites (research staff to retrieve and send the additional information)</w:t>
            </w:r>
          </w:p>
        </w:tc>
      </w:tr>
      <w:tr w:rsidR="00862763" w14:paraId="10717B6E" w14:textId="77777777" w:rsidTr="000F0026">
        <w:tc>
          <w:tcPr>
            <w:tcW w:w="3211" w:type="dxa"/>
          </w:tcPr>
          <w:p w14:paraId="433E56BF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isagreement between adjudicators and site investigator</w:t>
            </w:r>
          </w:p>
        </w:tc>
        <w:tc>
          <w:tcPr>
            <w:tcW w:w="2880" w:type="dxa"/>
          </w:tcPr>
          <w:p w14:paraId="4992B31B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liant on the outcome, experience of the site investigators and quality of the data, but disagreements occur in approximately 10% of cases</w:t>
            </w:r>
          </w:p>
        </w:tc>
        <w:tc>
          <w:tcPr>
            <w:tcW w:w="3543" w:type="dxa"/>
          </w:tcPr>
          <w:p w14:paraId="1BEDE4DC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econd adjudicator (time) and co-ordinating centre (direct payment, trial staff to identify disagreement and arrange and manage second adjudication)</w:t>
            </w:r>
          </w:p>
        </w:tc>
      </w:tr>
      <w:tr w:rsidR="00862763" w14:paraId="07B2C46B" w14:textId="77777777" w:rsidTr="000F0026">
        <w:tc>
          <w:tcPr>
            <w:tcW w:w="3211" w:type="dxa"/>
          </w:tcPr>
          <w:p w14:paraId="6C98E494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ministration following adjudication (</w:t>
            </w:r>
            <w:proofErr w:type="gramStart"/>
            <w:r>
              <w:rPr>
                <w:rFonts w:ascii="Arial" w:hAnsi="Arial" w:cs="Arial"/>
                <w:sz w:val="20"/>
              </w:rPr>
              <w:t>e.g.</w:t>
            </w:r>
            <w:proofErr w:type="gramEnd"/>
            <w:r>
              <w:rPr>
                <w:rFonts w:ascii="Arial" w:hAnsi="Arial" w:cs="Arial"/>
                <w:sz w:val="20"/>
              </w:rPr>
              <w:t xml:space="preserve"> filing documents, outcome of adjudication and decisions made regarding disagreements) </w:t>
            </w:r>
          </w:p>
        </w:tc>
        <w:tc>
          <w:tcPr>
            <w:tcW w:w="2880" w:type="dxa"/>
          </w:tcPr>
          <w:p w14:paraId="4085F5C1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 the end of the adjudication process</w:t>
            </w:r>
          </w:p>
        </w:tc>
        <w:tc>
          <w:tcPr>
            <w:tcW w:w="3543" w:type="dxa"/>
          </w:tcPr>
          <w:p w14:paraId="6E31CDD8" w14:textId="77777777" w:rsidR="00862763" w:rsidRDefault="00862763" w:rsidP="000F0026">
            <w:pPr>
              <w:spacing w:line="276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-ordinating centre (trial staff to physically file all relevant information)</w:t>
            </w:r>
          </w:p>
        </w:tc>
      </w:tr>
    </w:tbl>
    <w:p w14:paraId="1CFA0236" w14:textId="77777777" w:rsidR="009B4D0E" w:rsidRDefault="009B4D0E"/>
    <w:sectPr w:rsidR="009B4D0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B9250" w14:textId="77777777" w:rsidR="00000000" w:rsidRDefault="00862763">
      <w:pPr>
        <w:spacing w:after="0" w:line="240" w:lineRule="auto"/>
      </w:pPr>
      <w:r>
        <w:separator/>
      </w:r>
    </w:p>
  </w:endnote>
  <w:endnote w:type="continuationSeparator" w:id="0">
    <w:p w14:paraId="45F9F941" w14:textId="77777777" w:rsidR="00000000" w:rsidRDefault="00862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</w:rPr>
      <w:id w:val="-1996550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F28FEE" w14:textId="77777777" w:rsidR="00B31920" w:rsidRPr="005A5B74" w:rsidRDefault="005A0E9D">
        <w:pPr>
          <w:pStyle w:val="Footer"/>
          <w:rPr>
            <w:rFonts w:ascii="Arial" w:hAnsi="Arial" w:cs="Arial"/>
            <w:sz w:val="20"/>
          </w:rPr>
        </w:pPr>
        <w:r w:rsidRPr="005A5B74">
          <w:rPr>
            <w:rFonts w:ascii="Arial" w:hAnsi="Arial" w:cs="Arial"/>
            <w:sz w:val="20"/>
          </w:rPr>
          <w:fldChar w:fldCharType="begin"/>
        </w:r>
        <w:r w:rsidRPr="005A5B74">
          <w:rPr>
            <w:rFonts w:ascii="Arial" w:hAnsi="Arial" w:cs="Arial"/>
            <w:sz w:val="20"/>
          </w:rPr>
          <w:instrText xml:space="preserve"> PAGE   \* MERGEFORMAT </w:instrText>
        </w:r>
        <w:r w:rsidRPr="005A5B74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9</w:t>
        </w:r>
        <w:r w:rsidRPr="005A5B74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4F88677D" w14:textId="77777777" w:rsidR="00B31920" w:rsidRDefault="008627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4FE80" w14:textId="77777777" w:rsidR="00000000" w:rsidRDefault="00862763">
      <w:pPr>
        <w:spacing w:after="0" w:line="240" w:lineRule="auto"/>
      </w:pPr>
      <w:r>
        <w:separator/>
      </w:r>
    </w:p>
  </w:footnote>
  <w:footnote w:type="continuationSeparator" w:id="0">
    <w:p w14:paraId="0CD04EBB" w14:textId="77777777" w:rsidR="00000000" w:rsidRDefault="008627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50297"/>
    <w:multiLevelType w:val="hybridMultilevel"/>
    <w:tmpl w:val="305A4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710F34"/>
    <w:multiLevelType w:val="hybridMultilevel"/>
    <w:tmpl w:val="C53881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F23797D"/>
    <w:multiLevelType w:val="hybridMultilevel"/>
    <w:tmpl w:val="9FEED5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9E762B"/>
    <w:multiLevelType w:val="hybridMultilevel"/>
    <w:tmpl w:val="2CB201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9E04F99"/>
    <w:multiLevelType w:val="hybridMultilevel"/>
    <w:tmpl w:val="0ED6AD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D47721"/>
    <w:multiLevelType w:val="hybridMultilevel"/>
    <w:tmpl w:val="03C28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E9D"/>
    <w:rsid w:val="005A0E9D"/>
    <w:rsid w:val="00862763"/>
    <w:rsid w:val="009B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AB6E2"/>
  <w15:chartTrackingRefBased/>
  <w15:docId w15:val="{25DA4AB1-021F-4398-8871-C15DA3AFE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E9D"/>
  </w:style>
  <w:style w:type="paragraph" w:styleId="Heading1">
    <w:name w:val="heading 1"/>
    <w:basedOn w:val="Normal"/>
    <w:next w:val="Normal"/>
    <w:link w:val="Heading1Char"/>
    <w:uiPriority w:val="9"/>
    <w:qFormat/>
    <w:rsid w:val="005A0E9D"/>
    <w:pPr>
      <w:spacing w:line="480" w:lineRule="auto"/>
      <w:outlineLvl w:val="0"/>
    </w:pPr>
    <w:rPr>
      <w:rFonts w:ascii="Arial" w:hAnsi="Arial" w:cs="Arial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E9D"/>
    <w:pPr>
      <w:spacing w:after="40" w:line="480" w:lineRule="auto"/>
      <w:outlineLvl w:val="1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E9D"/>
    <w:rPr>
      <w:rFonts w:ascii="Arial" w:hAnsi="Arial" w:cs="Arial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A0E9D"/>
    <w:rPr>
      <w:rFonts w:ascii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A0E9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A0E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E9D"/>
  </w:style>
  <w:style w:type="table" w:styleId="TableGrid">
    <w:name w:val="Table Grid"/>
    <w:basedOn w:val="TableNormal"/>
    <w:uiPriority w:val="39"/>
    <w:rsid w:val="00862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3804</Characters>
  <Application>Microsoft Office Word</Application>
  <DocSecurity>0</DocSecurity>
  <Lines>31</Lines>
  <Paragraphs>8</Paragraphs>
  <ScaleCrop>false</ScaleCrop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olphin, Peter</dc:creator>
  <cp:keywords/>
  <dc:description/>
  <cp:lastModifiedBy>Godolphin, Peter</cp:lastModifiedBy>
  <cp:revision>2</cp:revision>
  <dcterms:created xsi:type="dcterms:W3CDTF">2022-02-02T19:37:00Z</dcterms:created>
  <dcterms:modified xsi:type="dcterms:W3CDTF">2022-02-02T19:37:00Z</dcterms:modified>
</cp:coreProperties>
</file>